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Table S2.</w:t>
      </w:r>
      <w:r>
        <w:rPr>
          <w:sz w:val="22"/>
          <w:szCs w:val="22"/>
        </w:rPr>
        <w:t xml:space="preserve"> Summary statistics of the 146 SSR markers used in this study. </w:t>
      </w:r>
      <w:r>
        <w:rPr>
          <w:color w:val="000000"/>
          <w:kern w:val="0"/>
          <w:sz w:val="22"/>
          <w:szCs w:val="22"/>
        </w:rPr>
        <w:t>MAF, Major allele frequency; AN, Number of alleles per locus; GD, Gene diversity; PIC, Polymorphism information content.</w:t>
      </w:r>
    </w:p>
    <w:tbl>
      <w:tblPr>
        <w:tblW w:w="842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992"/>
        <w:gridCol w:w="963"/>
        <w:gridCol w:w="1060"/>
        <w:gridCol w:w="1060"/>
        <w:gridCol w:w="2496"/>
      </w:tblGrid>
      <w:tr>
        <w:trPr>
          <w:trHeight w:val="285" w:hRule="atLeast"/>
        </w:trPr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Marker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MAF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AN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GD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bookmarkStart w:id="0" w:name="RANGE!E2"/>
            <w:bookmarkEnd w:id="0"/>
            <w:r>
              <w:rPr>
                <w:b/>
                <w:color w:val="000000"/>
                <w:kern w:val="0"/>
                <w:szCs w:val="21"/>
              </w:rPr>
              <w:t>PIC</w:t>
            </w:r>
          </w:p>
        </w:tc>
        <w:tc>
          <w:tcPr>
            <w:tcW w:w="24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Reserences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1C1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retzsohn et al., 2005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2C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retzsohn et al., 2005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D9102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eal-Bertioli et al., 2009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h19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retzsohn et al., 2004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HBGST1003B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retzsohn et al., 2009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HGS059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HS203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i119F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eal-Bertioli et al., 2009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37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12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14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17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20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21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29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53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59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62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66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71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73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73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73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74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74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75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75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77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78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79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80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E1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ang et al., 2009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E2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ang et al., 2009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M13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ang et al., 2009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M2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ang et al., 2009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M5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ang et al., 2009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M7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ang et al., 2009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M8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ang et al., 2009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13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ng et al., 2010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15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ng et al., 2010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2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ng et al., 2010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2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ng et al., 2010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2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ng et al., 2010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2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ng et al., 2010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ng et al., 2010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1E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retzsohn et al., 2005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7C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retzsohn et al., 2005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5A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retzsohn et al., 2005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131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144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148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1577-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gy et al., 2009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1577-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gy et al., 2009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17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gy et al., 2009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174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176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179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19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203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207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208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gy et al., 2009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210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213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215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224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225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228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233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2444-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2444-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25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255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gy et al., 2009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257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gy et al., 2009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258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268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269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274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278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65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67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in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NB106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NB15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NB32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NB66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NB71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NB98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q16C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rguson et al., 2004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S005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h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S030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h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S03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h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S034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h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S042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h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S081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h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S086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h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S092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h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S096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h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S101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h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PAHM03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c et al., 2008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PAHM09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c et al., 2008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PAHM17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c et al., 2008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PAHM28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c et al., 2008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PAHM28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c et al., 2008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PAHM35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c et al., 2008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PAHM39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c et al., 2008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PAHM407A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c et al., 2008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PAHM47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c et al., 2008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PAHM53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c et al., 2008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PAHM60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c et al., 2008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M20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 et al., 2003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M41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 et al., 2003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M4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 et al., 2003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M5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 et al., 2003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M67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uan et al., 2010</w:t>
            </w:r>
          </w:p>
        </w:tc>
      </w:tr>
      <w:tr>
        <w:trPr>
          <w:trHeight w:val="330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CR34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ng et al., 2012</w:t>
            </w:r>
          </w:p>
        </w:tc>
      </w:tr>
      <w:tr>
        <w:trPr>
          <w:trHeight w:val="330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CR53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q14C1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rguson et al., 2004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q1B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rguson et al., 2004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q2A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rguson et al., 2004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q2E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rguson et al., 2004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q2E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rguson et al., 2004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q2F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rguson et al., 2004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q2G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rguson et al., 2004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q4E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rguson et al., 2004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q4E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retzsohn et al., 2005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q4G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rguson et al., 2004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q5D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rguson et al., 2004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q5D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rguson et al., 2004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q7G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rguson et al., 2004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11H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retzsohn et al., 2005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19B1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19E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23C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2B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retzsohn et al., 2005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2C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retzsohn et al., 2005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2D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retzsohn et al., 2005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2G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retzsohn et al., 2005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31G1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ng et al., 2012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3A1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retzsohn et al., 2005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3H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retzsohn et al., 2005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4C1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retzsohn et al., 2005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4E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retzsohn et al., 2005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4F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retzsohn et al., 2005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4G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retzsohn et al., 2005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4H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retzsohn et al., 2005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6H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retzsohn et al., 2005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7A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Moretzsohn et al., 2005</w:t>
            </w:r>
          </w:p>
        </w:tc>
      </w:tr>
      <w:tr>
        <w:trPr>
          <w:trHeight w:val="285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9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9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24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  <w:bookmarkStart w:id="1" w:name="_GoBack"/>
            <w:bookmarkEnd w:id="1"/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cs="Times New Roman"/>
      <w:kern w:val="2"/>
      <w:sz w:val="18"/>
      <w:szCs w:val="18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VisitedInternetLink">
    <w:name w:val="FollowedHyperlink"/>
    <w:basedOn w:val="Style14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left"/>
      <w:textAlignment w:val="bottom"/>
    </w:pPr>
    <w:rPr>
      <w:color w:val="000000"/>
      <w:kern w:val="0"/>
      <w:sz w:val="18"/>
      <w:szCs w:val="18"/>
    </w:rPr>
  </w:style>
  <w:style w:type="paragraph" w:styleId="Xl64">
    <w:name w:val="xl64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bottom"/>
    </w:pPr>
    <w:rPr>
      <w:color w:val="000000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left"/>
      <w:textAlignment w:val="bottom"/>
    </w:pPr>
    <w:rPr>
      <w:color w:val="000000"/>
      <w:kern w:val="0"/>
      <w:sz w:val="18"/>
      <w:szCs w:val="18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center"/>
      <w:textAlignment w:val="bottom"/>
    </w:pPr>
    <w:rPr>
      <w:color w:val="000000"/>
      <w:kern w:val="0"/>
      <w:sz w:val="18"/>
      <w:szCs w:val="18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</w:pPr>
    <w:rPr>
      <w:kern w:val="0"/>
      <w:szCs w:val="21"/>
    </w:rPr>
  </w:style>
  <w:style w:type="paragraph" w:styleId="Xl68">
    <w:name w:val="xl68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textAlignment w:val="bottom"/>
    </w:pPr>
    <w:rPr>
      <w:kern w:val="0"/>
      <w:szCs w:val="21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</w:pPr>
    <w:rPr>
      <w:color w:val="000000"/>
      <w:kern w:val="0"/>
      <w:szCs w:val="21"/>
    </w:rPr>
  </w:style>
  <w:style w:type="paragraph" w:styleId="Xl70">
    <w:name w:val="xl70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</w:pPr>
    <w:rPr>
      <w:color w:val="FF0000"/>
      <w:kern w:val="0"/>
      <w:szCs w:val="21"/>
    </w:rPr>
  </w:style>
  <w:style w:type="paragraph" w:styleId="Xl71">
    <w:name w:val="xl71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textAlignment w:val="top"/>
    </w:pPr>
    <w:rPr>
      <w:kern w:val="0"/>
      <w:szCs w:val="21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</w:pPr>
    <w:rPr>
      <w:color w:val="000000"/>
      <w:kern w:val="0"/>
      <w:sz w:val="24"/>
    </w:rPr>
  </w:style>
  <w:style w:type="paragraph" w:styleId="Xl73">
    <w:name w:val="xl73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left"/>
    </w:pPr>
    <w:rPr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6T06:15:00Z</dcterms:created>
  <dc:creator>Administrator</dc:creator>
  <dc:description/>
  <cp:keywords/>
  <dc:language>en-US</dc:language>
  <cp:lastModifiedBy>arenxp</cp:lastModifiedBy>
  <dcterms:modified xsi:type="dcterms:W3CDTF">2013-06-17T13:39:00Z</dcterms:modified>
  <cp:revision>11</cp:revision>
  <dc:subject/>
  <dc:title>Table S2 Summary statistics of the 147 SSR markers used in this study</dc:title>
</cp:coreProperties>
</file>